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72F7" w:rsidRPr="000872F7" w:rsidRDefault="000872F7" w:rsidP="000872F7">
      <w:pPr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</w:pPr>
      <w:r w:rsidRPr="000872F7"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:rsidR="000872F7" w:rsidRDefault="000872F7" w:rsidP="00241C0B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241C0B" w:rsidRPr="004378F7" w:rsidRDefault="00241C0B" w:rsidP="00241C0B">
      <w:pPr>
        <w:rPr>
          <w:rFonts w:ascii="Times New Roman" w:hAnsi="Times New Roman" w:cs="Times New Roman"/>
          <w:sz w:val="20"/>
          <w:szCs w:val="20"/>
        </w:rPr>
      </w:pPr>
      <w:r w:rsidRPr="004378F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</w:t>
      </w:r>
      <w:r w:rsidRPr="004378F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Pr="004378F7">
        <w:rPr>
          <w:rFonts w:ascii="Times New Roman" w:hAnsi="Times New Roman" w:cs="Times New Roman"/>
          <w:sz w:val="20"/>
          <w:szCs w:val="20"/>
        </w:rPr>
        <w:t xml:space="preserve">. </w:t>
      </w:r>
      <w:r w:rsidRPr="00241C0B">
        <w:rPr>
          <w:rFonts w:ascii="Times New Roman" w:hAnsi="Times New Roman" w:cs="Times New Roman"/>
          <w:sz w:val="20"/>
          <w:szCs w:val="20"/>
        </w:rPr>
        <w:t xml:space="preserve">Endophytic fungi from </w:t>
      </w:r>
      <w:r w:rsidRPr="00241C0B">
        <w:rPr>
          <w:rFonts w:ascii="Times New Roman" w:hAnsi="Times New Roman" w:cs="Times New Roman"/>
          <w:i/>
          <w:iCs/>
          <w:sz w:val="20"/>
          <w:szCs w:val="20"/>
        </w:rPr>
        <w:t>Styrax</w:t>
      </w:r>
      <w:r w:rsidRPr="00241C0B">
        <w:rPr>
          <w:rFonts w:ascii="Times New Roman" w:hAnsi="Times New Roman" w:cs="Times New Roman"/>
          <w:sz w:val="20"/>
          <w:szCs w:val="20"/>
        </w:rPr>
        <w:t xml:space="preserve"> sp. with their reference (closest species) based on fungal internal transcribed spacer (ITS) sequence that were aligned using basic local alignment search tool (BLAST)</w:t>
      </w:r>
    </w:p>
    <w:tbl>
      <w:tblPr>
        <w:tblW w:w="9686" w:type="dxa"/>
        <w:tblLayout w:type="fixed"/>
        <w:tblLook w:val="04A0" w:firstRow="1" w:lastRow="0" w:firstColumn="1" w:lastColumn="0" w:noHBand="0" w:noVBand="1"/>
      </w:tblPr>
      <w:tblGrid>
        <w:gridCol w:w="567"/>
        <w:gridCol w:w="992"/>
        <w:gridCol w:w="1701"/>
        <w:gridCol w:w="47"/>
        <w:gridCol w:w="2646"/>
        <w:gridCol w:w="851"/>
        <w:gridCol w:w="1134"/>
        <w:gridCol w:w="1701"/>
        <w:gridCol w:w="47"/>
      </w:tblGrid>
      <w:tr w:rsidR="00BE5870" w:rsidRPr="00C55229" w:rsidTr="00BE5870">
        <w:trPr>
          <w:trHeight w:val="300"/>
          <w:tblHeader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ngi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tes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  <w:tblHeader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BE5870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late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BI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ession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ientific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ch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BI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ession </w:t>
            </w:r>
            <w:r w:rsidR="00150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choderma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T138567 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796951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choderma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rzian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K445249 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188983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78529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18947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chtheimia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01455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choderma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esei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153624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386742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5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nicill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inum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02071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796959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vis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721787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690418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92252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6247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losticta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italen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33653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K458684 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796965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55266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18459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losticta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italen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02324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651835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6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242745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vis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332195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796971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386735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choderma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93751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918634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796974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33400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37514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290451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07069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elliae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sin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19815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7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968891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326582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letotrich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onesiense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864562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thomyce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ta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420612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82719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tryosphaeria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thid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71015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355671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597834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19658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K254042 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89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tryosphaeria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thid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891645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0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rum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404594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862237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remonium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572218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usicoccum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arv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836707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486554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40455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635622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63275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856235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699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589610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pestalotiopsi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723897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U375708 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BE5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-melongen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333991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BE5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nostachys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o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511326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BE5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598163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BE5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</w:t>
            </w:r>
            <w:proofErr w:type="spellEnd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calypto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688169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BE5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Z569612</w:t>
            </w:r>
          </w:p>
        </w:tc>
      </w:tr>
      <w:tr w:rsidR="00BE5870" w:rsidRPr="00C55229" w:rsidTr="00BE5870">
        <w:trPr>
          <w:gridAfter w:val="1"/>
          <w:wAfter w:w="47" w:type="dxa"/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BE58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79700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C552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241C0B">
            <w:pPr>
              <w:ind w:right="98" w:hanging="5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29" w:rsidRPr="00C55229" w:rsidRDefault="00C55229" w:rsidP="00C55229">
            <w:pPr>
              <w:ind w:firstLine="3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827182</w:t>
            </w:r>
          </w:p>
        </w:tc>
      </w:tr>
    </w:tbl>
    <w:p w:rsidR="00C55229" w:rsidRDefault="00C55229"/>
    <w:sectPr w:rsidR="00C55229" w:rsidSect="00C55229">
      <w:headerReference w:type="default" r:id="rId6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12FE9" w:rsidRDefault="00812FE9" w:rsidP="000872F7">
      <w:r>
        <w:separator/>
      </w:r>
    </w:p>
  </w:endnote>
  <w:endnote w:type="continuationSeparator" w:id="0">
    <w:p w:rsidR="00812FE9" w:rsidRDefault="00812FE9" w:rsidP="0008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12FE9" w:rsidRDefault="00812FE9" w:rsidP="000872F7">
      <w:r>
        <w:separator/>
      </w:r>
    </w:p>
  </w:footnote>
  <w:footnote w:type="continuationSeparator" w:id="0">
    <w:p w:rsidR="00812FE9" w:rsidRDefault="00812FE9" w:rsidP="000872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872F7" w:rsidRDefault="000872F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FF1574" wp14:editId="77E70ECE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29"/>
    <w:rsid w:val="000872F7"/>
    <w:rsid w:val="00150DE2"/>
    <w:rsid w:val="001E58DD"/>
    <w:rsid w:val="00241C0B"/>
    <w:rsid w:val="004947AF"/>
    <w:rsid w:val="004B4C1B"/>
    <w:rsid w:val="0053009B"/>
    <w:rsid w:val="00544A04"/>
    <w:rsid w:val="005F6EA4"/>
    <w:rsid w:val="006918D1"/>
    <w:rsid w:val="007331B0"/>
    <w:rsid w:val="00806548"/>
    <w:rsid w:val="00812FE9"/>
    <w:rsid w:val="00885845"/>
    <w:rsid w:val="009B477F"/>
    <w:rsid w:val="00B10840"/>
    <w:rsid w:val="00BE5870"/>
    <w:rsid w:val="00C55229"/>
    <w:rsid w:val="00CF0F68"/>
    <w:rsid w:val="00EC0B71"/>
    <w:rsid w:val="00F0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BC9A8D"/>
  <w15:chartTrackingRefBased/>
  <w15:docId w15:val="{E839EBEF-2888-3741-BC57-A84373EB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72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2F7"/>
  </w:style>
  <w:style w:type="paragraph" w:styleId="Footer">
    <w:name w:val="footer"/>
    <w:basedOn w:val="Normal"/>
    <w:link w:val="FooterChar"/>
    <w:uiPriority w:val="99"/>
    <w:unhideWhenUsed/>
    <w:rsid w:val="000872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7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p hidayat</dc:creator>
  <cp:keywords/>
  <dc:description/>
  <cp:lastModifiedBy>asep hidayat</cp:lastModifiedBy>
  <cp:revision>7</cp:revision>
  <dcterms:created xsi:type="dcterms:W3CDTF">2022-08-29T09:45:00Z</dcterms:created>
  <dcterms:modified xsi:type="dcterms:W3CDTF">2022-10-01T05:36:00Z</dcterms:modified>
</cp:coreProperties>
</file>